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2D6F" w:rsidRPr="00CB2D6F" w:rsidRDefault="00CB2D6F" w:rsidP="003F728C">
      <w:pPr>
        <w:adjustRightInd/>
        <w:snapToGrid/>
        <w:spacing w:line="220" w:lineRule="atLeast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 w:rsidR="00A85281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 w:rsidRPr="000B7629">
        <w:rPr>
          <w:rFonts w:ascii="Times New Roman" w:hAnsi="Times New Roman" w:cs="Times New Roman"/>
          <w:sz w:val="24"/>
          <w:szCs w:val="24"/>
        </w:rPr>
        <w:t>ab</w:t>
      </w:r>
      <w:r>
        <w:rPr>
          <w:rFonts w:ascii="Times New Roman" w:hAnsi="Times New Roman" w:cs="Times New Roman"/>
          <w:sz w:val="24"/>
          <w:szCs w:val="24"/>
        </w:rPr>
        <w:t>le.</w:t>
      </w:r>
      <w:r w:rsidR="003D4516">
        <w:rPr>
          <w:rFonts w:ascii="Times New Roman" w:hAnsi="Times New Roman" w:cs="Times New Roman"/>
          <w:sz w:val="24"/>
          <w:szCs w:val="24"/>
        </w:rPr>
        <w:t xml:space="preserve"> </w:t>
      </w:r>
      <w:r w:rsidR="009C03BB">
        <w:rPr>
          <w:rFonts w:ascii="Times New Roman" w:hAnsi="Times New Roman" w:cs="Times New Roman"/>
          <w:sz w:val="24"/>
          <w:szCs w:val="24"/>
        </w:rPr>
        <w:t>T</w:t>
      </w:r>
      <w:r w:rsidR="00B47D62">
        <w:rPr>
          <w:rFonts w:ascii="Times New Roman" w:hAnsi="Times New Roman" w:cs="Times New Roman"/>
          <w:sz w:val="24"/>
          <w:szCs w:val="24"/>
        </w:rPr>
        <w:t xml:space="preserve">he p-value of </w:t>
      </w:r>
      <w:r w:rsidR="00B47D62" w:rsidRPr="00B47D62">
        <w:rPr>
          <w:rFonts w:ascii="Times New Roman" w:hAnsi="Times New Roman" w:cs="Times New Roman"/>
          <w:sz w:val="24"/>
          <w:szCs w:val="24"/>
        </w:rPr>
        <w:t xml:space="preserve">ANOVA with </w:t>
      </w:r>
      <w:r w:rsidR="00B7113C">
        <w:rPr>
          <w:rFonts w:ascii="Times New Roman" w:hAnsi="Times New Roman" w:cs="Times New Roman" w:hint="eastAsia"/>
          <w:sz w:val="24"/>
          <w:szCs w:val="24"/>
        </w:rPr>
        <w:t>Dunnett</w:t>
      </w:r>
      <w:r w:rsidR="00B47D62" w:rsidRPr="00B47D62">
        <w:rPr>
          <w:rFonts w:ascii="Times New Roman" w:hAnsi="Times New Roman" w:cs="Times New Roman"/>
          <w:sz w:val="24"/>
          <w:szCs w:val="24"/>
        </w:rPr>
        <w:t xml:space="preserve"> post-hoc </w:t>
      </w:r>
      <w:r w:rsidR="00574085">
        <w:rPr>
          <w:rFonts w:ascii="Times New Roman" w:hAnsi="Times New Roman" w:cs="Times New Roman"/>
          <w:sz w:val="24"/>
          <w:szCs w:val="24"/>
        </w:rPr>
        <w:t>test</w:t>
      </w:r>
      <w:r w:rsidR="00B47D62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4"/>
        <w:gridCol w:w="1111"/>
        <w:gridCol w:w="1096"/>
        <w:gridCol w:w="1140"/>
        <w:gridCol w:w="1125"/>
      </w:tblGrid>
      <w:tr w:rsidR="00CB2D6F" w:rsidRPr="00F8764B" w:rsidTr="00D05C69">
        <w:trPr>
          <w:trHeight w:val="227"/>
        </w:trPr>
        <w:tc>
          <w:tcPr>
            <w:tcW w:w="2308" w:type="pct"/>
            <w:vMerge w:val="restart"/>
            <w:vAlign w:val="center"/>
          </w:tcPr>
          <w:p w:rsidR="00CB2D6F" w:rsidRPr="007C7AEB" w:rsidRDefault="00CB2D6F" w:rsidP="007C7AEB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7C7AE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etabolites</w:t>
            </w:r>
          </w:p>
        </w:tc>
        <w:tc>
          <w:tcPr>
            <w:tcW w:w="2692" w:type="pct"/>
            <w:gridSpan w:val="4"/>
            <w:tcBorders>
              <w:bottom w:val="single" w:sz="4" w:space="0" w:color="auto"/>
            </w:tcBorders>
            <w:vAlign w:val="center"/>
          </w:tcPr>
          <w:p w:rsidR="00CB2D6F" w:rsidRPr="007C7AEB" w:rsidRDefault="00BE20B8" w:rsidP="007C7A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7C7AEB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 xml:space="preserve">p-value of </w:t>
            </w:r>
            <w:r w:rsidR="00CB2D6F" w:rsidRPr="007C7AEB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ANOVA</w:t>
            </w:r>
          </w:p>
        </w:tc>
      </w:tr>
      <w:tr w:rsidR="00CB2D6F" w:rsidRPr="00F8764B" w:rsidTr="00D05C69">
        <w:trPr>
          <w:trHeight w:val="227"/>
        </w:trPr>
        <w:tc>
          <w:tcPr>
            <w:tcW w:w="2308" w:type="pct"/>
            <w:vMerge/>
            <w:tcBorders>
              <w:bottom w:val="single" w:sz="4" w:space="0" w:color="auto"/>
            </w:tcBorders>
          </w:tcPr>
          <w:p w:rsidR="00CB2D6F" w:rsidRPr="007C7AEB" w:rsidRDefault="00CB2D6F" w:rsidP="007C7AEB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69" w:type="pct"/>
            <w:tcBorders>
              <w:bottom w:val="single" w:sz="4" w:space="0" w:color="auto"/>
            </w:tcBorders>
            <w:vAlign w:val="center"/>
          </w:tcPr>
          <w:p w:rsidR="00CB2D6F" w:rsidRPr="007C7AEB" w:rsidRDefault="00CB2D6F" w:rsidP="007C7A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C7AE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E-HC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vAlign w:val="center"/>
          </w:tcPr>
          <w:p w:rsidR="00CB2D6F" w:rsidRPr="007C7AEB" w:rsidRDefault="00CB2D6F" w:rsidP="007C7A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C7AE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S-HC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vAlign w:val="center"/>
          </w:tcPr>
          <w:p w:rsidR="00CB2D6F" w:rsidRPr="007C7AEB" w:rsidRDefault="00CB2D6F" w:rsidP="007C7A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C7AE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L-HC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vAlign w:val="center"/>
          </w:tcPr>
          <w:p w:rsidR="00CB2D6F" w:rsidRPr="007C7AEB" w:rsidRDefault="00CB2D6F" w:rsidP="007C7A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C7AE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Z-HC</w:t>
            </w:r>
          </w:p>
        </w:tc>
      </w:tr>
      <w:tr w:rsidR="00CC07E6" w:rsidRPr="00F8764B" w:rsidTr="00871884">
        <w:trPr>
          <w:trHeight w:val="249"/>
        </w:trPr>
        <w:tc>
          <w:tcPr>
            <w:tcW w:w="2308" w:type="pct"/>
            <w:tcBorders>
              <w:top w:val="single" w:sz="4" w:space="0" w:color="auto"/>
            </w:tcBorders>
            <w:vAlign w:val="bottom"/>
          </w:tcPr>
          <w:p w:rsidR="00CC07E6" w:rsidRPr="007C7AEB" w:rsidRDefault="00CC07E6" w:rsidP="00CC07E6">
            <w:pPr>
              <w:adjustRightInd/>
              <w:snapToGrid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Oxalic acid </w:t>
            </w:r>
          </w:p>
        </w:tc>
        <w:tc>
          <w:tcPr>
            <w:tcW w:w="669" w:type="pct"/>
            <w:tcBorders>
              <w:top w:val="single" w:sz="4" w:space="0" w:color="auto"/>
            </w:tcBorders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052 </w:t>
            </w:r>
          </w:p>
        </w:tc>
        <w:tc>
          <w:tcPr>
            <w:tcW w:w="660" w:type="pct"/>
            <w:tcBorders>
              <w:top w:val="single" w:sz="4" w:space="0" w:color="auto"/>
            </w:tcBorders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734 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008 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209 </w:t>
            </w:r>
          </w:p>
        </w:tc>
      </w:tr>
      <w:tr w:rsidR="00CC07E6" w:rsidRPr="00F8764B" w:rsidTr="00871884">
        <w:trPr>
          <w:trHeight w:val="249"/>
        </w:trPr>
        <w:tc>
          <w:tcPr>
            <w:tcW w:w="2308" w:type="pct"/>
            <w:vAlign w:val="bottom"/>
          </w:tcPr>
          <w:p w:rsidR="00CC07E6" w:rsidRPr="007C7AEB" w:rsidRDefault="00CC07E6" w:rsidP="00CC07E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Lactate </w:t>
            </w:r>
          </w:p>
        </w:tc>
        <w:tc>
          <w:tcPr>
            <w:tcW w:w="669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999 </w:t>
            </w:r>
          </w:p>
        </w:tc>
        <w:tc>
          <w:tcPr>
            <w:tcW w:w="660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065 </w:t>
            </w:r>
          </w:p>
        </w:tc>
        <w:tc>
          <w:tcPr>
            <w:tcW w:w="686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010 </w:t>
            </w:r>
          </w:p>
        </w:tc>
        <w:tc>
          <w:tcPr>
            <w:tcW w:w="677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937 </w:t>
            </w:r>
          </w:p>
        </w:tc>
      </w:tr>
      <w:tr w:rsidR="00CC07E6" w:rsidRPr="00F8764B" w:rsidTr="00871884">
        <w:trPr>
          <w:trHeight w:val="262"/>
        </w:trPr>
        <w:tc>
          <w:tcPr>
            <w:tcW w:w="2308" w:type="pct"/>
            <w:vAlign w:val="bottom"/>
          </w:tcPr>
          <w:p w:rsidR="00CC07E6" w:rsidRPr="007C7AEB" w:rsidRDefault="00CC07E6" w:rsidP="00CC07E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Alanine </w:t>
            </w:r>
          </w:p>
        </w:tc>
        <w:tc>
          <w:tcPr>
            <w:tcW w:w="669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053 </w:t>
            </w:r>
          </w:p>
        </w:tc>
        <w:tc>
          <w:tcPr>
            <w:tcW w:w="660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686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238 </w:t>
            </w:r>
          </w:p>
        </w:tc>
        <w:tc>
          <w:tcPr>
            <w:tcW w:w="677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348 </w:t>
            </w:r>
          </w:p>
        </w:tc>
      </w:tr>
      <w:tr w:rsidR="00CC07E6" w:rsidRPr="00F8764B" w:rsidTr="00871884">
        <w:trPr>
          <w:trHeight w:val="249"/>
        </w:trPr>
        <w:tc>
          <w:tcPr>
            <w:tcW w:w="2308" w:type="pct"/>
            <w:vAlign w:val="bottom"/>
          </w:tcPr>
          <w:p w:rsidR="00CC07E6" w:rsidRPr="007C7AEB" w:rsidRDefault="00CC07E6" w:rsidP="00CC07E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Glycine </w:t>
            </w:r>
          </w:p>
        </w:tc>
        <w:tc>
          <w:tcPr>
            <w:tcW w:w="669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083 </w:t>
            </w:r>
          </w:p>
        </w:tc>
        <w:tc>
          <w:tcPr>
            <w:tcW w:w="660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576 </w:t>
            </w:r>
          </w:p>
        </w:tc>
        <w:tc>
          <w:tcPr>
            <w:tcW w:w="686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880 </w:t>
            </w:r>
          </w:p>
        </w:tc>
        <w:tc>
          <w:tcPr>
            <w:tcW w:w="677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000 </w:t>
            </w:r>
          </w:p>
        </w:tc>
      </w:tr>
      <w:tr w:rsidR="00CC07E6" w:rsidRPr="00F8764B" w:rsidTr="00871884">
        <w:trPr>
          <w:trHeight w:val="262"/>
        </w:trPr>
        <w:tc>
          <w:tcPr>
            <w:tcW w:w="2308" w:type="pct"/>
            <w:vAlign w:val="bottom"/>
          </w:tcPr>
          <w:p w:rsidR="00CC07E6" w:rsidRPr="007C7AEB" w:rsidRDefault="00CC07E6" w:rsidP="00CC07E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α-hydroxybutyrate </w:t>
            </w:r>
          </w:p>
        </w:tc>
        <w:tc>
          <w:tcPr>
            <w:tcW w:w="669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993 </w:t>
            </w:r>
          </w:p>
        </w:tc>
        <w:tc>
          <w:tcPr>
            <w:tcW w:w="660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968 </w:t>
            </w:r>
          </w:p>
        </w:tc>
        <w:tc>
          <w:tcPr>
            <w:tcW w:w="686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677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838 </w:t>
            </w:r>
          </w:p>
        </w:tc>
      </w:tr>
      <w:tr w:rsidR="00CC07E6" w:rsidRPr="00F8764B" w:rsidTr="00871884">
        <w:trPr>
          <w:trHeight w:val="249"/>
        </w:trPr>
        <w:tc>
          <w:tcPr>
            <w:tcW w:w="2308" w:type="pct"/>
            <w:vAlign w:val="bottom"/>
          </w:tcPr>
          <w:p w:rsidR="00CC07E6" w:rsidRPr="007C7AEB" w:rsidRDefault="00CC07E6" w:rsidP="00CC07E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>N-</w:t>
            </w:r>
            <w:proofErr w:type="spellStart"/>
            <w:r w:rsidRPr="007C7AEB">
              <w:rPr>
                <w:rFonts w:ascii="Times New Roman" w:hAnsi="Times New Roman" w:cs="Times New Roman"/>
                <w:color w:val="000000"/>
              </w:rPr>
              <w:t>acetylglycine</w:t>
            </w:r>
            <w:proofErr w:type="spellEnd"/>
            <w:r w:rsidRPr="007C7AEB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669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701 </w:t>
            </w:r>
          </w:p>
        </w:tc>
        <w:tc>
          <w:tcPr>
            <w:tcW w:w="660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707 </w:t>
            </w:r>
          </w:p>
        </w:tc>
        <w:tc>
          <w:tcPr>
            <w:tcW w:w="686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965 </w:t>
            </w:r>
          </w:p>
        </w:tc>
        <w:tc>
          <w:tcPr>
            <w:tcW w:w="677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1.000 </w:t>
            </w:r>
          </w:p>
        </w:tc>
      </w:tr>
      <w:tr w:rsidR="00CC07E6" w:rsidRPr="00F8764B" w:rsidTr="00871884">
        <w:trPr>
          <w:trHeight w:val="262"/>
        </w:trPr>
        <w:tc>
          <w:tcPr>
            <w:tcW w:w="2308" w:type="pct"/>
            <w:vAlign w:val="bottom"/>
          </w:tcPr>
          <w:p w:rsidR="00CC07E6" w:rsidRPr="007C7AEB" w:rsidRDefault="00CC07E6" w:rsidP="00CC07E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β-hydroxybutyric acid </w:t>
            </w:r>
          </w:p>
        </w:tc>
        <w:tc>
          <w:tcPr>
            <w:tcW w:w="669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697 </w:t>
            </w:r>
          </w:p>
        </w:tc>
        <w:tc>
          <w:tcPr>
            <w:tcW w:w="660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645 </w:t>
            </w:r>
          </w:p>
        </w:tc>
        <w:tc>
          <w:tcPr>
            <w:tcW w:w="686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845 </w:t>
            </w:r>
          </w:p>
        </w:tc>
        <w:tc>
          <w:tcPr>
            <w:tcW w:w="677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993 </w:t>
            </w:r>
          </w:p>
        </w:tc>
      </w:tr>
      <w:tr w:rsidR="00CC07E6" w:rsidRPr="00F8764B" w:rsidTr="00871884">
        <w:trPr>
          <w:trHeight w:val="262"/>
        </w:trPr>
        <w:tc>
          <w:tcPr>
            <w:tcW w:w="2308" w:type="pct"/>
            <w:vAlign w:val="bottom"/>
          </w:tcPr>
          <w:p w:rsidR="00CC07E6" w:rsidRPr="007C7AEB" w:rsidRDefault="00CC07E6" w:rsidP="00CC07E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Valine </w:t>
            </w:r>
          </w:p>
        </w:tc>
        <w:tc>
          <w:tcPr>
            <w:tcW w:w="669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660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831 </w:t>
            </w:r>
          </w:p>
        </w:tc>
        <w:tc>
          <w:tcPr>
            <w:tcW w:w="686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887 </w:t>
            </w:r>
          </w:p>
        </w:tc>
        <w:tc>
          <w:tcPr>
            <w:tcW w:w="677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269 </w:t>
            </w:r>
          </w:p>
        </w:tc>
      </w:tr>
      <w:tr w:rsidR="00CC07E6" w:rsidRPr="00F8764B" w:rsidTr="00871884">
        <w:trPr>
          <w:trHeight w:val="262"/>
        </w:trPr>
        <w:tc>
          <w:tcPr>
            <w:tcW w:w="2308" w:type="pct"/>
            <w:vAlign w:val="bottom"/>
          </w:tcPr>
          <w:p w:rsidR="00CC07E6" w:rsidRPr="007C7AEB" w:rsidRDefault="00CC07E6" w:rsidP="00CC07E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2-Aminobutyric acid </w:t>
            </w:r>
          </w:p>
        </w:tc>
        <w:tc>
          <w:tcPr>
            <w:tcW w:w="669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660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018 </w:t>
            </w:r>
          </w:p>
        </w:tc>
        <w:tc>
          <w:tcPr>
            <w:tcW w:w="686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015 </w:t>
            </w:r>
          </w:p>
        </w:tc>
        <w:tc>
          <w:tcPr>
            <w:tcW w:w="677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009 </w:t>
            </w:r>
          </w:p>
        </w:tc>
      </w:tr>
      <w:tr w:rsidR="00CC07E6" w:rsidRPr="00F8764B" w:rsidTr="00871884">
        <w:trPr>
          <w:trHeight w:val="262"/>
        </w:trPr>
        <w:tc>
          <w:tcPr>
            <w:tcW w:w="2308" w:type="pct"/>
            <w:vAlign w:val="bottom"/>
          </w:tcPr>
          <w:p w:rsidR="00CC07E6" w:rsidRPr="007C7AEB" w:rsidRDefault="00CC07E6" w:rsidP="00CC07E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Urea </w:t>
            </w:r>
          </w:p>
        </w:tc>
        <w:tc>
          <w:tcPr>
            <w:tcW w:w="669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660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686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059 </w:t>
            </w:r>
          </w:p>
        </w:tc>
        <w:tc>
          <w:tcPr>
            <w:tcW w:w="677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004 </w:t>
            </w:r>
          </w:p>
        </w:tc>
      </w:tr>
      <w:tr w:rsidR="00CC07E6" w:rsidRPr="00F8764B" w:rsidTr="00871884">
        <w:trPr>
          <w:trHeight w:val="262"/>
        </w:trPr>
        <w:tc>
          <w:tcPr>
            <w:tcW w:w="2308" w:type="pct"/>
            <w:vAlign w:val="bottom"/>
          </w:tcPr>
          <w:p w:rsidR="00CC07E6" w:rsidRPr="007C7AEB" w:rsidRDefault="00CC07E6" w:rsidP="00CC07E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Leucine </w:t>
            </w:r>
          </w:p>
        </w:tc>
        <w:tc>
          <w:tcPr>
            <w:tcW w:w="669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998 </w:t>
            </w:r>
          </w:p>
        </w:tc>
        <w:tc>
          <w:tcPr>
            <w:tcW w:w="660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940 </w:t>
            </w:r>
          </w:p>
        </w:tc>
        <w:tc>
          <w:tcPr>
            <w:tcW w:w="686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867 </w:t>
            </w:r>
          </w:p>
        </w:tc>
        <w:tc>
          <w:tcPr>
            <w:tcW w:w="677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595 </w:t>
            </w:r>
          </w:p>
        </w:tc>
      </w:tr>
      <w:tr w:rsidR="00CC07E6" w:rsidRPr="00F8764B" w:rsidTr="00871884">
        <w:trPr>
          <w:trHeight w:val="262"/>
        </w:trPr>
        <w:tc>
          <w:tcPr>
            <w:tcW w:w="2308" w:type="pct"/>
            <w:vAlign w:val="bottom"/>
          </w:tcPr>
          <w:p w:rsidR="00CC07E6" w:rsidRPr="007C7AEB" w:rsidRDefault="00CC07E6" w:rsidP="00CC07E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Phosphoric acid </w:t>
            </w:r>
          </w:p>
        </w:tc>
        <w:tc>
          <w:tcPr>
            <w:tcW w:w="669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443 </w:t>
            </w:r>
          </w:p>
        </w:tc>
        <w:tc>
          <w:tcPr>
            <w:tcW w:w="660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009 </w:t>
            </w:r>
          </w:p>
        </w:tc>
        <w:tc>
          <w:tcPr>
            <w:tcW w:w="686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071 </w:t>
            </w:r>
          </w:p>
        </w:tc>
        <w:tc>
          <w:tcPr>
            <w:tcW w:w="677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141 </w:t>
            </w:r>
          </w:p>
        </w:tc>
      </w:tr>
      <w:tr w:rsidR="00CC07E6" w:rsidRPr="00F8764B" w:rsidTr="00871884">
        <w:trPr>
          <w:trHeight w:val="262"/>
        </w:trPr>
        <w:tc>
          <w:tcPr>
            <w:tcW w:w="2308" w:type="pct"/>
            <w:vAlign w:val="bottom"/>
          </w:tcPr>
          <w:p w:rsidR="00CC07E6" w:rsidRPr="007C7AEB" w:rsidRDefault="00CC07E6" w:rsidP="00CC07E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Glycerol </w:t>
            </w:r>
          </w:p>
        </w:tc>
        <w:tc>
          <w:tcPr>
            <w:tcW w:w="669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509 </w:t>
            </w:r>
          </w:p>
        </w:tc>
        <w:tc>
          <w:tcPr>
            <w:tcW w:w="660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616 </w:t>
            </w:r>
          </w:p>
        </w:tc>
        <w:tc>
          <w:tcPr>
            <w:tcW w:w="686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037 </w:t>
            </w:r>
          </w:p>
        </w:tc>
        <w:tc>
          <w:tcPr>
            <w:tcW w:w="677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395 </w:t>
            </w:r>
          </w:p>
        </w:tc>
      </w:tr>
      <w:tr w:rsidR="00CC07E6" w:rsidRPr="00F8764B" w:rsidTr="00871884">
        <w:trPr>
          <w:trHeight w:val="262"/>
        </w:trPr>
        <w:tc>
          <w:tcPr>
            <w:tcW w:w="2308" w:type="pct"/>
            <w:vAlign w:val="bottom"/>
          </w:tcPr>
          <w:p w:rsidR="00CC07E6" w:rsidRPr="007C7AEB" w:rsidRDefault="00CC07E6" w:rsidP="00CC07E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Isoleucine </w:t>
            </w:r>
          </w:p>
        </w:tc>
        <w:tc>
          <w:tcPr>
            <w:tcW w:w="669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992 </w:t>
            </w:r>
          </w:p>
        </w:tc>
        <w:tc>
          <w:tcPr>
            <w:tcW w:w="660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686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999 </w:t>
            </w:r>
          </w:p>
        </w:tc>
        <w:tc>
          <w:tcPr>
            <w:tcW w:w="677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624 </w:t>
            </w:r>
          </w:p>
        </w:tc>
      </w:tr>
      <w:tr w:rsidR="00CC07E6" w:rsidRPr="00F8764B" w:rsidTr="00871884">
        <w:trPr>
          <w:trHeight w:val="262"/>
        </w:trPr>
        <w:tc>
          <w:tcPr>
            <w:tcW w:w="2308" w:type="pct"/>
            <w:vAlign w:val="bottom"/>
          </w:tcPr>
          <w:p w:rsidR="00CC07E6" w:rsidRPr="007C7AEB" w:rsidRDefault="00CC07E6" w:rsidP="00CC07E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Proline </w:t>
            </w:r>
          </w:p>
        </w:tc>
        <w:tc>
          <w:tcPr>
            <w:tcW w:w="669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061 </w:t>
            </w:r>
          </w:p>
        </w:tc>
        <w:tc>
          <w:tcPr>
            <w:tcW w:w="660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686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779 </w:t>
            </w:r>
          </w:p>
        </w:tc>
        <w:tc>
          <w:tcPr>
            <w:tcW w:w="677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353 </w:t>
            </w:r>
          </w:p>
        </w:tc>
      </w:tr>
      <w:tr w:rsidR="00CC07E6" w:rsidRPr="00F8764B" w:rsidTr="00871884">
        <w:trPr>
          <w:trHeight w:val="262"/>
        </w:trPr>
        <w:tc>
          <w:tcPr>
            <w:tcW w:w="2308" w:type="pct"/>
            <w:vAlign w:val="bottom"/>
          </w:tcPr>
          <w:p w:rsidR="00CC07E6" w:rsidRPr="007C7AEB" w:rsidRDefault="00CC07E6" w:rsidP="00CC07E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C7AEB">
              <w:rPr>
                <w:rFonts w:ascii="Times New Roman" w:hAnsi="Times New Roman" w:cs="Times New Roman"/>
                <w:color w:val="000000"/>
              </w:rPr>
              <w:t>Glyceric</w:t>
            </w:r>
            <w:proofErr w:type="spellEnd"/>
            <w:r w:rsidRPr="007C7AEB">
              <w:rPr>
                <w:rFonts w:ascii="Times New Roman" w:hAnsi="Times New Roman" w:cs="Times New Roman"/>
                <w:color w:val="000000"/>
              </w:rPr>
              <w:t xml:space="preserve"> acid </w:t>
            </w:r>
          </w:p>
        </w:tc>
        <w:tc>
          <w:tcPr>
            <w:tcW w:w="669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536 </w:t>
            </w:r>
          </w:p>
        </w:tc>
        <w:tc>
          <w:tcPr>
            <w:tcW w:w="660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686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645 </w:t>
            </w:r>
          </w:p>
        </w:tc>
        <w:tc>
          <w:tcPr>
            <w:tcW w:w="677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648 </w:t>
            </w:r>
          </w:p>
        </w:tc>
      </w:tr>
      <w:tr w:rsidR="00CC07E6" w:rsidRPr="00F8764B" w:rsidTr="00871884">
        <w:trPr>
          <w:trHeight w:val="262"/>
        </w:trPr>
        <w:tc>
          <w:tcPr>
            <w:tcW w:w="2308" w:type="pct"/>
            <w:vAlign w:val="bottom"/>
          </w:tcPr>
          <w:p w:rsidR="00CC07E6" w:rsidRPr="007C7AEB" w:rsidRDefault="00CC07E6" w:rsidP="00CC07E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Methylmalonic acid </w:t>
            </w:r>
          </w:p>
        </w:tc>
        <w:tc>
          <w:tcPr>
            <w:tcW w:w="669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070 </w:t>
            </w:r>
          </w:p>
        </w:tc>
        <w:tc>
          <w:tcPr>
            <w:tcW w:w="660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339 </w:t>
            </w:r>
          </w:p>
        </w:tc>
        <w:tc>
          <w:tcPr>
            <w:tcW w:w="686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972 </w:t>
            </w:r>
          </w:p>
        </w:tc>
        <w:tc>
          <w:tcPr>
            <w:tcW w:w="677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349 </w:t>
            </w:r>
          </w:p>
        </w:tc>
      </w:tr>
      <w:tr w:rsidR="00CC07E6" w:rsidRPr="00F8764B" w:rsidTr="00871884">
        <w:trPr>
          <w:trHeight w:val="262"/>
        </w:trPr>
        <w:tc>
          <w:tcPr>
            <w:tcW w:w="2308" w:type="pct"/>
            <w:vAlign w:val="bottom"/>
          </w:tcPr>
          <w:p w:rsidR="00CC07E6" w:rsidRPr="007C7AEB" w:rsidRDefault="00CC07E6" w:rsidP="00CC07E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Fumarate </w:t>
            </w:r>
          </w:p>
        </w:tc>
        <w:tc>
          <w:tcPr>
            <w:tcW w:w="669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122 </w:t>
            </w:r>
          </w:p>
        </w:tc>
        <w:tc>
          <w:tcPr>
            <w:tcW w:w="660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499 </w:t>
            </w:r>
          </w:p>
        </w:tc>
        <w:tc>
          <w:tcPr>
            <w:tcW w:w="686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972 </w:t>
            </w:r>
          </w:p>
        </w:tc>
        <w:tc>
          <w:tcPr>
            <w:tcW w:w="677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300 </w:t>
            </w:r>
          </w:p>
        </w:tc>
      </w:tr>
      <w:tr w:rsidR="00CC07E6" w:rsidRPr="00F8764B" w:rsidTr="00871884">
        <w:trPr>
          <w:trHeight w:val="262"/>
        </w:trPr>
        <w:tc>
          <w:tcPr>
            <w:tcW w:w="2308" w:type="pct"/>
            <w:vAlign w:val="bottom"/>
          </w:tcPr>
          <w:p w:rsidR="00CC07E6" w:rsidRPr="007C7AEB" w:rsidRDefault="00CC07E6" w:rsidP="00CC07E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Serine </w:t>
            </w:r>
          </w:p>
        </w:tc>
        <w:tc>
          <w:tcPr>
            <w:tcW w:w="669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882 </w:t>
            </w:r>
          </w:p>
        </w:tc>
        <w:tc>
          <w:tcPr>
            <w:tcW w:w="660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990 </w:t>
            </w:r>
          </w:p>
        </w:tc>
        <w:tc>
          <w:tcPr>
            <w:tcW w:w="686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968 </w:t>
            </w:r>
          </w:p>
        </w:tc>
        <w:tc>
          <w:tcPr>
            <w:tcW w:w="677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069 </w:t>
            </w:r>
          </w:p>
        </w:tc>
      </w:tr>
      <w:tr w:rsidR="00CC07E6" w:rsidRPr="00F8764B" w:rsidTr="00871884">
        <w:trPr>
          <w:trHeight w:val="262"/>
        </w:trPr>
        <w:tc>
          <w:tcPr>
            <w:tcW w:w="2308" w:type="pct"/>
            <w:vAlign w:val="bottom"/>
          </w:tcPr>
          <w:p w:rsidR="00CC07E6" w:rsidRPr="007C7AEB" w:rsidRDefault="00CC07E6" w:rsidP="00CC07E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Threonine </w:t>
            </w:r>
          </w:p>
        </w:tc>
        <w:tc>
          <w:tcPr>
            <w:tcW w:w="669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941 </w:t>
            </w:r>
          </w:p>
        </w:tc>
        <w:tc>
          <w:tcPr>
            <w:tcW w:w="660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994 </w:t>
            </w:r>
          </w:p>
        </w:tc>
        <w:tc>
          <w:tcPr>
            <w:tcW w:w="686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970 </w:t>
            </w:r>
          </w:p>
        </w:tc>
        <w:tc>
          <w:tcPr>
            <w:tcW w:w="677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336 </w:t>
            </w:r>
          </w:p>
        </w:tc>
      </w:tr>
      <w:tr w:rsidR="00CC07E6" w:rsidRPr="00F8764B" w:rsidTr="00871884">
        <w:trPr>
          <w:trHeight w:val="262"/>
        </w:trPr>
        <w:tc>
          <w:tcPr>
            <w:tcW w:w="2308" w:type="pct"/>
            <w:vAlign w:val="bottom"/>
          </w:tcPr>
          <w:p w:rsidR="00CC07E6" w:rsidRPr="007C7AEB" w:rsidRDefault="00CC07E6" w:rsidP="00CC07E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Pyroglutamic acid </w:t>
            </w:r>
          </w:p>
        </w:tc>
        <w:tc>
          <w:tcPr>
            <w:tcW w:w="669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008 </w:t>
            </w:r>
          </w:p>
        </w:tc>
        <w:tc>
          <w:tcPr>
            <w:tcW w:w="660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201 </w:t>
            </w:r>
          </w:p>
        </w:tc>
        <w:tc>
          <w:tcPr>
            <w:tcW w:w="686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615 </w:t>
            </w:r>
          </w:p>
        </w:tc>
        <w:tc>
          <w:tcPr>
            <w:tcW w:w="677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000 </w:t>
            </w:r>
          </w:p>
        </w:tc>
      </w:tr>
      <w:tr w:rsidR="00CC07E6" w:rsidRPr="00F8764B" w:rsidTr="00871884">
        <w:trPr>
          <w:trHeight w:val="262"/>
        </w:trPr>
        <w:tc>
          <w:tcPr>
            <w:tcW w:w="2308" w:type="pct"/>
            <w:vAlign w:val="bottom"/>
          </w:tcPr>
          <w:p w:rsidR="00CC07E6" w:rsidRPr="007C7AEB" w:rsidRDefault="00CC07E6" w:rsidP="00CC07E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2,3,4-Trihydroxybutyric acid </w:t>
            </w:r>
          </w:p>
        </w:tc>
        <w:tc>
          <w:tcPr>
            <w:tcW w:w="669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556 </w:t>
            </w:r>
          </w:p>
        </w:tc>
        <w:tc>
          <w:tcPr>
            <w:tcW w:w="660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835 </w:t>
            </w:r>
          </w:p>
        </w:tc>
        <w:tc>
          <w:tcPr>
            <w:tcW w:w="686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677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245 </w:t>
            </w:r>
          </w:p>
        </w:tc>
      </w:tr>
      <w:tr w:rsidR="00CC07E6" w:rsidRPr="00F8764B" w:rsidTr="00871884">
        <w:trPr>
          <w:trHeight w:val="262"/>
        </w:trPr>
        <w:tc>
          <w:tcPr>
            <w:tcW w:w="2308" w:type="pct"/>
            <w:vAlign w:val="bottom"/>
          </w:tcPr>
          <w:p w:rsidR="00CC07E6" w:rsidRPr="007C7AEB" w:rsidRDefault="00CC07E6" w:rsidP="00CC07E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Citrulline </w:t>
            </w:r>
          </w:p>
        </w:tc>
        <w:tc>
          <w:tcPr>
            <w:tcW w:w="669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993 </w:t>
            </w:r>
          </w:p>
        </w:tc>
        <w:tc>
          <w:tcPr>
            <w:tcW w:w="660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999 </w:t>
            </w:r>
          </w:p>
        </w:tc>
        <w:tc>
          <w:tcPr>
            <w:tcW w:w="686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829 </w:t>
            </w:r>
          </w:p>
        </w:tc>
        <w:tc>
          <w:tcPr>
            <w:tcW w:w="677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309 </w:t>
            </w:r>
          </w:p>
        </w:tc>
      </w:tr>
      <w:tr w:rsidR="00CC07E6" w:rsidRPr="00F8764B" w:rsidTr="00871884">
        <w:trPr>
          <w:trHeight w:val="262"/>
        </w:trPr>
        <w:tc>
          <w:tcPr>
            <w:tcW w:w="2308" w:type="pct"/>
            <w:vAlign w:val="bottom"/>
          </w:tcPr>
          <w:p w:rsidR="00CC07E6" w:rsidRPr="007C7AEB" w:rsidRDefault="00CC07E6" w:rsidP="00CC07E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Glutamic acid </w:t>
            </w:r>
          </w:p>
        </w:tc>
        <w:tc>
          <w:tcPr>
            <w:tcW w:w="669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962 </w:t>
            </w:r>
          </w:p>
        </w:tc>
        <w:tc>
          <w:tcPr>
            <w:tcW w:w="660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951 </w:t>
            </w:r>
          </w:p>
        </w:tc>
        <w:tc>
          <w:tcPr>
            <w:tcW w:w="686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439 </w:t>
            </w:r>
          </w:p>
        </w:tc>
        <w:tc>
          <w:tcPr>
            <w:tcW w:w="677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857 </w:t>
            </w:r>
          </w:p>
        </w:tc>
      </w:tr>
      <w:tr w:rsidR="00CC07E6" w:rsidRPr="00F8764B" w:rsidTr="00871884">
        <w:trPr>
          <w:trHeight w:val="262"/>
        </w:trPr>
        <w:tc>
          <w:tcPr>
            <w:tcW w:w="2308" w:type="pct"/>
            <w:vAlign w:val="bottom"/>
          </w:tcPr>
          <w:p w:rsidR="00CC07E6" w:rsidRPr="007C7AEB" w:rsidRDefault="00CC07E6" w:rsidP="00CC07E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Phenylalanine </w:t>
            </w:r>
          </w:p>
        </w:tc>
        <w:tc>
          <w:tcPr>
            <w:tcW w:w="669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904 </w:t>
            </w:r>
          </w:p>
        </w:tc>
        <w:tc>
          <w:tcPr>
            <w:tcW w:w="660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988 </w:t>
            </w:r>
          </w:p>
        </w:tc>
        <w:tc>
          <w:tcPr>
            <w:tcW w:w="686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968 </w:t>
            </w:r>
          </w:p>
        </w:tc>
        <w:tc>
          <w:tcPr>
            <w:tcW w:w="677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951 </w:t>
            </w:r>
          </w:p>
        </w:tc>
      </w:tr>
      <w:tr w:rsidR="00CC07E6" w:rsidRPr="00F8764B" w:rsidTr="00871884">
        <w:trPr>
          <w:trHeight w:val="262"/>
        </w:trPr>
        <w:tc>
          <w:tcPr>
            <w:tcW w:w="2308" w:type="pct"/>
            <w:vAlign w:val="bottom"/>
          </w:tcPr>
          <w:p w:rsidR="00CC07E6" w:rsidRPr="007C7AEB" w:rsidRDefault="00CC07E6" w:rsidP="00CC07E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C7AEB">
              <w:rPr>
                <w:rFonts w:ascii="Times New Roman" w:hAnsi="Times New Roman" w:cs="Times New Roman"/>
                <w:color w:val="000000"/>
              </w:rPr>
              <w:t>Ribitol</w:t>
            </w:r>
            <w:proofErr w:type="spellEnd"/>
            <w:r w:rsidRPr="007C7AEB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669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908 </w:t>
            </w:r>
          </w:p>
        </w:tc>
        <w:tc>
          <w:tcPr>
            <w:tcW w:w="660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686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258 </w:t>
            </w:r>
          </w:p>
        </w:tc>
        <w:tc>
          <w:tcPr>
            <w:tcW w:w="677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999 </w:t>
            </w:r>
          </w:p>
        </w:tc>
      </w:tr>
      <w:tr w:rsidR="00CC07E6" w:rsidRPr="00F8764B" w:rsidTr="00871884">
        <w:trPr>
          <w:trHeight w:val="262"/>
        </w:trPr>
        <w:tc>
          <w:tcPr>
            <w:tcW w:w="2308" w:type="pct"/>
            <w:vAlign w:val="bottom"/>
          </w:tcPr>
          <w:p w:rsidR="00CC07E6" w:rsidRPr="007C7AEB" w:rsidRDefault="00CC07E6" w:rsidP="00CC07E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L-Lysine </w:t>
            </w:r>
          </w:p>
        </w:tc>
        <w:tc>
          <w:tcPr>
            <w:tcW w:w="669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092 </w:t>
            </w:r>
          </w:p>
        </w:tc>
        <w:tc>
          <w:tcPr>
            <w:tcW w:w="660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167 </w:t>
            </w:r>
          </w:p>
        </w:tc>
        <w:tc>
          <w:tcPr>
            <w:tcW w:w="686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565 </w:t>
            </w:r>
          </w:p>
        </w:tc>
        <w:tc>
          <w:tcPr>
            <w:tcW w:w="677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578 </w:t>
            </w:r>
          </w:p>
        </w:tc>
      </w:tr>
      <w:tr w:rsidR="00CC07E6" w:rsidRPr="00F8764B" w:rsidTr="00871884">
        <w:trPr>
          <w:trHeight w:val="262"/>
        </w:trPr>
        <w:tc>
          <w:tcPr>
            <w:tcW w:w="2308" w:type="pct"/>
            <w:vAlign w:val="bottom"/>
          </w:tcPr>
          <w:p w:rsidR="00CC07E6" w:rsidRPr="007C7AEB" w:rsidRDefault="00CC07E6" w:rsidP="00CC07E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Hypoxanthine </w:t>
            </w:r>
          </w:p>
        </w:tc>
        <w:tc>
          <w:tcPr>
            <w:tcW w:w="669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660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939 </w:t>
            </w:r>
          </w:p>
        </w:tc>
        <w:tc>
          <w:tcPr>
            <w:tcW w:w="686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198 </w:t>
            </w:r>
          </w:p>
        </w:tc>
        <w:tc>
          <w:tcPr>
            <w:tcW w:w="677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771 </w:t>
            </w:r>
          </w:p>
        </w:tc>
      </w:tr>
      <w:tr w:rsidR="00CC07E6" w:rsidRPr="00F8764B" w:rsidTr="00871884">
        <w:trPr>
          <w:trHeight w:val="262"/>
        </w:trPr>
        <w:tc>
          <w:tcPr>
            <w:tcW w:w="2308" w:type="pct"/>
            <w:vAlign w:val="bottom"/>
          </w:tcPr>
          <w:p w:rsidR="00CC07E6" w:rsidRPr="007C7AEB" w:rsidRDefault="00CC07E6" w:rsidP="00CC07E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Ornithine </w:t>
            </w:r>
          </w:p>
        </w:tc>
        <w:tc>
          <w:tcPr>
            <w:tcW w:w="669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660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686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012 </w:t>
            </w:r>
          </w:p>
        </w:tc>
        <w:tc>
          <w:tcPr>
            <w:tcW w:w="677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002 </w:t>
            </w:r>
          </w:p>
        </w:tc>
      </w:tr>
      <w:tr w:rsidR="00CC07E6" w:rsidRPr="00F8764B" w:rsidTr="00871884">
        <w:trPr>
          <w:trHeight w:val="262"/>
        </w:trPr>
        <w:tc>
          <w:tcPr>
            <w:tcW w:w="2308" w:type="pct"/>
            <w:vAlign w:val="bottom"/>
          </w:tcPr>
          <w:p w:rsidR="00CC07E6" w:rsidRPr="007C7AEB" w:rsidRDefault="00CC07E6" w:rsidP="00CC07E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Citrate </w:t>
            </w:r>
          </w:p>
        </w:tc>
        <w:tc>
          <w:tcPr>
            <w:tcW w:w="669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660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686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027 </w:t>
            </w:r>
          </w:p>
        </w:tc>
        <w:tc>
          <w:tcPr>
            <w:tcW w:w="677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000 </w:t>
            </w:r>
          </w:p>
        </w:tc>
      </w:tr>
      <w:tr w:rsidR="00CC07E6" w:rsidRPr="00F8764B" w:rsidTr="00871884">
        <w:trPr>
          <w:trHeight w:val="262"/>
        </w:trPr>
        <w:tc>
          <w:tcPr>
            <w:tcW w:w="2308" w:type="pct"/>
            <w:vAlign w:val="bottom"/>
          </w:tcPr>
          <w:p w:rsidR="00CC07E6" w:rsidRPr="007C7AEB" w:rsidRDefault="00CC07E6" w:rsidP="00CC07E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1,5-Anhydro-sorbitol </w:t>
            </w:r>
          </w:p>
        </w:tc>
        <w:tc>
          <w:tcPr>
            <w:tcW w:w="669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660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686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677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002 </w:t>
            </w:r>
          </w:p>
        </w:tc>
      </w:tr>
      <w:tr w:rsidR="00CC07E6" w:rsidRPr="00F8764B" w:rsidTr="00871884">
        <w:trPr>
          <w:trHeight w:val="262"/>
        </w:trPr>
        <w:tc>
          <w:tcPr>
            <w:tcW w:w="2308" w:type="pct"/>
            <w:vAlign w:val="bottom"/>
          </w:tcPr>
          <w:p w:rsidR="00CC07E6" w:rsidRPr="007C7AEB" w:rsidRDefault="00CC07E6" w:rsidP="00CC07E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Fructose </w:t>
            </w:r>
          </w:p>
        </w:tc>
        <w:tc>
          <w:tcPr>
            <w:tcW w:w="669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992 </w:t>
            </w:r>
          </w:p>
        </w:tc>
        <w:tc>
          <w:tcPr>
            <w:tcW w:w="660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975 </w:t>
            </w:r>
          </w:p>
        </w:tc>
        <w:tc>
          <w:tcPr>
            <w:tcW w:w="686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194 </w:t>
            </w:r>
          </w:p>
        </w:tc>
        <w:tc>
          <w:tcPr>
            <w:tcW w:w="677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710 </w:t>
            </w:r>
          </w:p>
        </w:tc>
      </w:tr>
      <w:tr w:rsidR="00CC07E6" w:rsidRPr="00F8764B" w:rsidTr="00871884">
        <w:trPr>
          <w:trHeight w:val="262"/>
        </w:trPr>
        <w:tc>
          <w:tcPr>
            <w:tcW w:w="2308" w:type="pct"/>
            <w:vAlign w:val="bottom"/>
          </w:tcPr>
          <w:p w:rsidR="00CC07E6" w:rsidRPr="007C7AEB" w:rsidRDefault="00CC07E6" w:rsidP="00CC07E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Galactose </w:t>
            </w:r>
          </w:p>
        </w:tc>
        <w:tc>
          <w:tcPr>
            <w:tcW w:w="669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202 </w:t>
            </w:r>
          </w:p>
        </w:tc>
        <w:tc>
          <w:tcPr>
            <w:tcW w:w="660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686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677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052 </w:t>
            </w:r>
          </w:p>
        </w:tc>
      </w:tr>
      <w:tr w:rsidR="00CC07E6" w:rsidRPr="00F8764B" w:rsidTr="00871884">
        <w:trPr>
          <w:trHeight w:val="262"/>
        </w:trPr>
        <w:tc>
          <w:tcPr>
            <w:tcW w:w="2308" w:type="pct"/>
            <w:vAlign w:val="bottom"/>
          </w:tcPr>
          <w:p w:rsidR="00CC07E6" w:rsidRPr="007C7AEB" w:rsidRDefault="00CC07E6" w:rsidP="00CC07E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lastRenderedPageBreak/>
              <w:t xml:space="preserve">Glucose </w:t>
            </w:r>
          </w:p>
        </w:tc>
        <w:tc>
          <w:tcPr>
            <w:tcW w:w="669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814 </w:t>
            </w:r>
          </w:p>
        </w:tc>
        <w:tc>
          <w:tcPr>
            <w:tcW w:w="660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686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589 </w:t>
            </w:r>
          </w:p>
        </w:tc>
        <w:tc>
          <w:tcPr>
            <w:tcW w:w="677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603 </w:t>
            </w:r>
          </w:p>
        </w:tc>
      </w:tr>
      <w:tr w:rsidR="00CC07E6" w:rsidRPr="00F8764B" w:rsidTr="00871884">
        <w:trPr>
          <w:trHeight w:val="262"/>
        </w:trPr>
        <w:tc>
          <w:tcPr>
            <w:tcW w:w="2308" w:type="pct"/>
            <w:vAlign w:val="bottom"/>
          </w:tcPr>
          <w:p w:rsidR="00CC07E6" w:rsidRPr="007C7AEB" w:rsidRDefault="00CC07E6" w:rsidP="00CC07E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Mannose </w:t>
            </w:r>
          </w:p>
        </w:tc>
        <w:tc>
          <w:tcPr>
            <w:tcW w:w="669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991 </w:t>
            </w:r>
          </w:p>
        </w:tc>
        <w:tc>
          <w:tcPr>
            <w:tcW w:w="660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978 </w:t>
            </w:r>
          </w:p>
        </w:tc>
        <w:tc>
          <w:tcPr>
            <w:tcW w:w="686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323 </w:t>
            </w:r>
          </w:p>
        </w:tc>
        <w:tc>
          <w:tcPr>
            <w:tcW w:w="677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883 </w:t>
            </w:r>
          </w:p>
        </w:tc>
      </w:tr>
      <w:tr w:rsidR="00CC07E6" w:rsidRPr="00F8764B" w:rsidTr="00871884">
        <w:trPr>
          <w:trHeight w:val="262"/>
        </w:trPr>
        <w:tc>
          <w:tcPr>
            <w:tcW w:w="2308" w:type="pct"/>
            <w:vAlign w:val="bottom"/>
          </w:tcPr>
          <w:p w:rsidR="00CC07E6" w:rsidRPr="007C7AEB" w:rsidRDefault="00CC07E6" w:rsidP="00CC07E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Tyrosine </w:t>
            </w:r>
          </w:p>
        </w:tc>
        <w:tc>
          <w:tcPr>
            <w:tcW w:w="669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977 </w:t>
            </w:r>
          </w:p>
        </w:tc>
        <w:tc>
          <w:tcPr>
            <w:tcW w:w="660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960 </w:t>
            </w:r>
          </w:p>
        </w:tc>
        <w:tc>
          <w:tcPr>
            <w:tcW w:w="686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849 </w:t>
            </w:r>
          </w:p>
        </w:tc>
        <w:tc>
          <w:tcPr>
            <w:tcW w:w="677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982 </w:t>
            </w:r>
          </w:p>
        </w:tc>
      </w:tr>
      <w:tr w:rsidR="00CC07E6" w:rsidRPr="00F8764B" w:rsidTr="00871884">
        <w:trPr>
          <w:trHeight w:val="262"/>
        </w:trPr>
        <w:tc>
          <w:tcPr>
            <w:tcW w:w="2308" w:type="pct"/>
            <w:vAlign w:val="bottom"/>
          </w:tcPr>
          <w:p w:rsidR="00CC07E6" w:rsidRPr="007C7AEB" w:rsidRDefault="00CC07E6" w:rsidP="00CC07E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C7AEB">
              <w:rPr>
                <w:rFonts w:ascii="Times New Roman" w:hAnsi="Times New Roman" w:cs="Times New Roman"/>
                <w:color w:val="000000"/>
              </w:rPr>
              <w:t>Allonic</w:t>
            </w:r>
            <w:proofErr w:type="spellEnd"/>
            <w:r w:rsidRPr="007C7AEB">
              <w:rPr>
                <w:rFonts w:ascii="Times New Roman" w:hAnsi="Times New Roman" w:cs="Times New Roman"/>
                <w:color w:val="000000"/>
              </w:rPr>
              <w:t xml:space="preserve"> acid </w:t>
            </w:r>
          </w:p>
        </w:tc>
        <w:tc>
          <w:tcPr>
            <w:tcW w:w="669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997 </w:t>
            </w:r>
          </w:p>
        </w:tc>
        <w:tc>
          <w:tcPr>
            <w:tcW w:w="660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503 </w:t>
            </w:r>
          </w:p>
        </w:tc>
        <w:tc>
          <w:tcPr>
            <w:tcW w:w="686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176 </w:t>
            </w:r>
          </w:p>
        </w:tc>
        <w:tc>
          <w:tcPr>
            <w:tcW w:w="677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997 </w:t>
            </w:r>
          </w:p>
        </w:tc>
      </w:tr>
      <w:tr w:rsidR="00CC07E6" w:rsidRPr="00F8764B" w:rsidTr="00871884">
        <w:trPr>
          <w:trHeight w:val="262"/>
        </w:trPr>
        <w:tc>
          <w:tcPr>
            <w:tcW w:w="2308" w:type="pct"/>
            <w:vAlign w:val="bottom"/>
          </w:tcPr>
          <w:p w:rsidR="00CC07E6" w:rsidRPr="007C7AEB" w:rsidRDefault="00CC07E6" w:rsidP="00CC07E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>α-D-</w:t>
            </w:r>
            <w:proofErr w:type="spellStart"/>
            <w:r w:rsidRPr="007C7AEB">
              <w:rPr>
                <w:rFonts w:ascii="Times New Roman" w:hAnsi="Times New Roman" w:cs="Times New Roman"/>
                <w:color w:val="000000"/>
              </w:rPr>
              <w:t>Galactopyranose</w:t>
            </w:r>
            <w:proofErr w:type="spellEnd"/>
            <w:r w:rsidRPr="007C7AEB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669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500 </w:t>
            </w:r>
          </w:p>
        </w:tc>
        <w:tc>
          <w:tcPr>
            <w:tcW w:w="660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147 </w:t>
            </w:r>
          </w:p>
        </w:tc>
        <w:tc>
          <w:tcPr>
            <w:tcW w:w="686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018 </w:t>
            </w:r>
          </w:p>
        </w:tc>
        <w:tc>
          <w:tcPr>
            <w:tcW w:w="677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578 </w:t>
            </w:r>
          </w:p>
        </w:tc>
      </w:tr>
      <w:tr w:rsidR="00CC07E6" w:rsidRPr="00F8764B" w:rsidTr="00871884">
        <w:trPr>
          <w:trHeight w:val="262"/>
        </w:trPr>
        <w:tc>
          <w:tcPr>
            <w:tcW w:w="2308" w:type="pct"/>
            <w:vAlign w:val="bottom"/>
          </w:tcPr>
          <w:p w:rsidR="00CC07E6" w:rsidRPr="007C7AEB" w:rsidRDefault="00CC07E6" w:rsidP="00CC07E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C7AEB">
              <w:rPr>
                <w:rFonts w:ascii="Times New Roman" w:hAnsi="Times New Roman" w:cs="Times New Roman"/>
                <w:color w:val="000000"/>
              </w:rPr>
              <w:t>Palmitelaidic</w:t>
            </w:r>
            <w:proofErr w:type="spellEnd"/>
            <w:r w:rsidRPr="007C7AEB">
              <w:rPr>
                <w:rFonts w:ascii="Times New Roman" w:hAnsi="Times New Roman" w:cs="Times New Roman"/>
                <w:color w:val="000000"/>
              </w:rPr>
              <w:t xml:space="preserve"> acid </w:t>
            </w:r>
          </w:p>
        </w:tc>
        <w:tc>
          <w:tcPr>
            <w:tcW w:w="669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305 </w:t>
            </w:r>
          </w:p>
        </w:tc>
        <w:tc>
          <w:tcPr>
            <w:tcW w:w="660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686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573 </w:t>
            </w:r>
          </w:p>
        </w:tc>
        <w:tc>
          <w:tcPr>
            <w:tcW w:w="677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520 </w:t>
            </w:r>
          </w:p>
        </w:tc>
      </w:tr>
      <w:tr w:rsidR="00CC07E6" w:rsidRPr="00F8764B" w:rsidTr="00871884">
        <w:trPr>
          <w:trHeight w:val="262"/>
        </w:trPr>
        <w:tc>
          <w:tcPr>
            <w:tcW w:w="2308" w:type="pct"/>
            <w:vAlign w:val="bottom"/>
          </w:tcPr>
          <w:p w:rsidR="00CC07E6" w:rsidRPr="007C7AEB" w:rsidRDefault="00CC07E6" w:rsidP="00CC07E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Palmitic acid </w:t>
            </w:r>
          </w:p>
        </w:tc>
        <w:tc>
          <w:tcPr>
            <w:tcW w:w="669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896 </w:t>
            </w:r>
          </w:p>
        </w:tc>
        <w:tc>
          <w:tcPr>
            <w:tcW w:w="660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976 </w:t>
            </w:r>
          </w:p>
        </w:tc>
        <w:tc>
          <w:tcPr>
            <w:tcW w:w="686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982 </w:t>
            </w:r>
          </w:p>
        </w:tc>
        <w:tc>
          <w:tcPr>
            <w:tcW w:w="677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675 </w:t>
            </w:r>
          </w:p>
        </w:tc>
      </w:tr>
      <w:tr w:rsidR="00CC07E6" w:rsidRPr="00F8764B" w:rsidTr="00871884">
        <w:trPr>
          <w:trHeight w:val="262"/>
        </w:trPr>
        <w:tc>
          <w:tcPr>
            <w:tcW w:w="2308" w:type="pct"/>
            <w:vAlign w:val="bottom"/>
          </w:tcPr>
          <w:p w:rsidR="00CC07E6" w:rsidRPr="007C7AEB" w:rsidRDefault="00CC07E6" w:rsidP="00CC07E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Myo-Inositol </w:t>
            </w:r>
          </w:p>
        </w:tc>
        <w:tc>
          <w:tcPr>
            <w:tcW w:w="669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119 </w:t>
            </w:r>
          </w:p>
        </w:tc>
        <w:tc>
          <w:tcPr>
            <w:tcW w:w="660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135 </w:t>
            </w:r>
          </w:p>
        </w:tc>
        <w:tc>
          <w:tcPr>
            <w:tcW w:w="686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023 </w:t>
            </w:r>
          </w:p>
        </w:tc>
        <w:tc>
          <w:tcPr>
            <w:tcW w:w="677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063 </w:t>
            </w:r>
          </w:p>
        </w:tc>
      </w:tr>
      <w:tr w:rsidR="00CC07E6" w:rsidRPr="00F8764B" w:rsidTr="00871884">
        <w:trPr>
          <w:trHeight w:val="262"/>
        </w:trPr>
        <w:tc>
          <w:tcPr>
            <w:tcW w:w="2308" w:type="pct"/>
            <w:vAlign w:val="bottom"/>
          </w:tcPr>
          <w:p w:rsidR="00CC07E6" w:rsidRPr="007C7AEB" w:rsidRDefault="00CC07E6" w:rsidP="00CC07E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Uric acid </w:t>
            </w:r>
          </w:p>
        </w:tc>
        <w:tc>
          <w:tcPr>
            <w:tcW w:w="669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980 </w:t>
            </w:r>
          </w:p>
        </w:tc>
        <w:tc>
          <w:tcPr>
            <w:tcW w:w="660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914 </w:t>
            </w:r>
          </w:p>
        </w:tc>
        <w:tc>
          <w:tcPr>
            <w:tcW w:w="686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196 </w:t>
            </w:r>
          </w:p>
        </w:tc>
        <w:tc>
          <w:tcPr>
            <w:tcW w:w="677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305 </w:t>
            </w:r>
          </w:p>
        </w:tc>
      </w:tr>
      <w:tr w:rsidR="00CC07E6" w:rsidRPr="00F8764B" w:rsidTr="00871884">
        <w:trPr>
          <w:trHeight w:val="262"/>
        </w:trPr>
        <w:tc>
          <w:tcPr>
            <w:tcW w:w="2308" w:type="pct"/>
            <w:vAlign w:val="bottom"/>
          </w:tcPr>
          <w:p w:rsidR="00CC07E6" w:rsidRPr="007C7AEB" w:rsidRDefault="00CC07E6" w:rsidP="00CC07E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Tryptophan </w:t>
            </w:r>
          </w:p>
        </w:tc>
        <w:tc>
          <w:tcPr>
            <w:tcW w:w="669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921 </w:t>
            </w:r>
          </w:p>
        </w:tc>
        <w:tc>
          <w:tcPr>
            <w:tcW w:w="660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985 </w:t>
            </w:r>
          </w:p>
        </w:tc>
        <w:tc>
          <w:tcPr>
            <w:tcW w:w="686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990 </w:t>
            </w:r>
          </w:p>
        </w:tc>
        <w:tc>
          <w:tcPr>
            <w:tcW w:w="677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375 </w:t>
            </w:r>
          </w:p>
        </w:tc>
      </w:tr>
      <w:tr w:rsidR="00CC07E6" w:rsidRPr="00F8764B" w:rsidTr="00871884">
        <w:trPr>
          <w:trHeight w:val="262"/>
        </w:trPr>
        <w:tc>
          <w:tcPr>
            <w:tcW w:w="2308" w:type="pct"/>
            <w:vAlign w:val="bottom"/>
          </w:tcPr>
          <w:p w:rsidR="00CC07E6" w:rsidRPr="007C7AEB" w:rsidRDefault="00CC07E6" w:rsidP="00CC07E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Linoleic acid </w:t>
            </w:r>
          </w:p>
        </w:tc>
        <w:tc>
          <w:tcPr>
            <w:tcW w:w="669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252 </w:t>
            </w:r>
          </w:p>
        </w:tc>
        <w:tc>
          <w:tcPr>
            <w:tcW w:w="660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547 </w:t>
            </w:r>
          </w:p>
        </w:tc>
        <w:tc>
          <w:tcPr>
            <w:tcW w:w="686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548 </w:t>
            </w:r>
          </w:p>
        </w:tc>
        <w:tc>
          <w:tcPr>
            <w:tcW w:w="677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554 </w:t>
            </w:r>
          </w:p>
        </w:tc>
      </w:tr>
      <w:tr w:rsidR="00CC07E6" w:rsidRPr="00F8764B" w:rsidTr="00871884">
        <w:trPr>
          <w:trHeight w:val="262"/>
        </w:trPr>
        <w:tc>
          <w:tcPr>
            <w:tcW w:w="2308" w:type="pct"/>
            <w:vAlign w:val="bottom"/>
          </w:tcPr>
          <w:p w:rsidR="00CC07E6" w:rsidRPr="007C7AEB" w:rsidRDefault="00CC07E6" w:rsidP="00CC07E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Oleic acid </w:t>
            </w:r>
          </w:p>
        </w:tc>
        <w:tc>
          <w:tcPr>
            <w:tcW w:w="669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860 </w:t>
            </w:r>
          </w:p>
        </w:tc>
        <w:tc>
          <w:tcPr>
            <w:tcW w:w="660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987 </w:t>
            </w:r>
          </w:p>
        </w:tc>
        <w:tc>
          <w:tcPr>
            <w:tcW w:w="686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988 </w:t>
            </w:r>
          </w:p>
        </w:tc>
        <w:tc>
          <w:tcPr>
            <w:tcW w:w="677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995 </w:t>
            </w:r>
          </w:p>
        </w:tc>
      </w:tr>
      <w:tr w:rsidR="00CC07E6" w:rsidRPr="00F8764B" w:rsidTr="00871884">
        <w:trPr>
          <w:trHeight w:val="262"/>
        </w:trPr>
        <w:tc>
          <w:tcPr>
            <w:tcW w:w="2308" w:type="pct"/>
            <w:vAlign w:val="bottom"/>
          </w:tcPr>
          <w:p w:rsidR="00CC07E6" w:rsidRPr="007C7AEB" w:rsidRDefault="00CC07E6" w:rsidP="00CC07E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Stearic acid </w:t>
            </w:r>
          </w:p>
        </w:tc>
        <w:tc>
          <w:tcPr>
            <w:tcW w:w="669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352 </w:t>
            </w:r>
          </w:p>
        </w:tc>
        <w:tc>
          <w:tcPr>
            <w:tcW w:w="660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194 </w:t>
            </w:r>
          </w:p>
        </w:tc>
        <w:tc>
          <w:tcPr>
            <w:tcW w:w="686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291 </w:t>
            </w:r>
          </w:p>
        </w:tc>
        <w:tc>
          <w:tcPr>
            <w:tcW w:w="677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596 </w:t>
            </w:r>
          </w:p>
        </w:tc>
      </w:tr>
      <w:tr w:rsidR="00CC07E6" w:rsidRPr="00F8764B" w:rsidTr="00871884">
        <w:trPr>
          <w:trHeight w:val="262"/>
        </w:trPr>
        <w:tc>
          <w:tcPr>
            <w:tcW w:w="2308" w:type="pct"/>
            <w:vAlign w:val="bottom"/>
          </w:tcPr>
          <w:p w:rsidR="00CC07E6" w:rsidRPr="007C7AEB" w:rsidRDefault="00CC07E6" w:rsidP="00CC07E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Arachidonic acid </w:t>
            </w:r>
          </w:p>
        </w:tc>
        <w:tc>
          <w:tcPr>
            <w:tcW w:w="669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167 </w:t>
            </w:r>
          </w:p>
        </w:tc>
        <w:tc>
          <w:tcPr>
            <w:tcW w:w="660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927 </w:t>
            </w:r>
          </w:p>
        </w:tc>
        <w:tc>
          <w:tcPr>
            <w:tcW w:w="686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711 </w:t>
            </w:r>
          </w:p>
        </w:tc>
        <w:tc>
          <w:tcPr>
            <w:tcW w:w="677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120 </w:t>
            </w:r>
          </w:p>
        </w:tc>
      </w:tr>
      <w:tr w:rsidR="00CC07E6" w:rsidRPr="00F8764B" w:rsidTr="00871884">
        <w:trPr>
          <w:trHeight w:val="262"/>
        </w:trPr>
        <w:tc>
          <w:tcPr>
            <w:tcW w:w="2308" w:type="pct"/>
            <w:vAlign w:val="bottom"/>
          </w:tcPr>
          <w:p w:rsidR="00CC07E6" w:rsidRPr="007C7AEB" w:rsidRDefault="00CC07E6" w:rsidP="00CC07E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Glyceryl palmitate </w:t>
            </w:r>
          </w:p>
        </w:tc>
        <w:tc>
          <w:tcPr>
            <w:tcW w:w="669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660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686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677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1.000 </w:t>
            </w:r>
          </w:p>
        </w:tc>
      </w:tr>
      <w:tr w:rsidR="00CC07E6" w:rsidRPr="00F8764B" w:rsidTr="00871884">
        <w:trPr>
          <w:trHeight w:val="262"/>
        </w:trPr>
        <w:tc>
          <w:tcPr>
            <w:tcW w:w="2308" w:type="pct"/>
            <w:vAlign w:val="bottom"/>
          </w:tcPr>
          <w:p w:rsidR="00CC07E6" w:rsidRPr="007C7AEB" w:rsidRDefault="00CC07E6" w:rsidP="00CC07E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Glycerol monostearate </w:t>
            </w:r>
          </w:p>
        </w:tc>
        <w:tc>
          <w:tcPr>
            <w:tcW w:w="669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660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686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677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1.000 </w:t>
            </w:r>
          </w:p>
        </w:tc>
      </w:tr>
      <w:tr w:rsidR="00CC07E6" w:rsidRPr="00F8764B" w:rsidTr="00871884">
        <w:trPr>
          <w:trHeight w:val="262"/>
        </w:trPr>
        <w:tc>
          <w:tcPr>
            <w:tcW w:w="2308" w:type="pct"/>
            <w:vAlign w:val="bottom"/>
          </w:tcPr>
          <w:p w:rsidR="00CC07E6" w:rsidRPr="007C7AEB" w:rsidRDefault="00CC07E6" w:rsidP="00CC07E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Cholesterol </w:t>
            </w:r>
          </w:p>
        </w:tc>
        <w:tc>
          <w:tcPr>
            <w:tcW w:w="669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660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909 </w:t>
            </w:r>
          </w:p>
        </w:tc>
        <w:tc>
          <w:tcPr>
            <w:tcW w:w="686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928 </w:t>
            </w:r>
          </w:p>
        </w:tc>
        <w:tc>
          <w:tcPr>
            <w:tcW w:w="677" w:type="pct"/>
          </w:tcPr>
          <w:p w:rsidR="00CC07E6" w:rsidRPr="00CC07E6" w:rsidRDefault="00CC07E6" w:rsidP="00CC0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07E6">
              <w:rPr>
                <w:rFonts w:ascii="Times New Roman" w:hAnsi="Times New Roman" w:cs="Times New Roman"/>
              </w:rPr>
              <w:t xml:space="preserve">0.999 </w:t>
            </w:r>
          </w:p>
        </w:tc>
      </w:tr>
    </w:tbl>
    <w:p w:rsidR="00335549" w:rsidRDefault="00335549" w:rsidP="00935B71">
      <w:pPr>
        <w:rPr>
          <w:rFonts w:hint="eastAsia"/>
        </w:rPr>
      </w:pPr>
    </w:p>
    <w:sectPr w:rsidR="00335549" w:rsidSect="00D05C6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903FD" w:rsidRDefault="003903FD" w:rsidP="00333E66">
      <w:pPr>
        <w:spacing w:after="0"/>
      </w:pPr>
      <w:r>
        <w:separator/>
      </w:r>
    </w:p>
  </w:endnote>
  <w:endnote w:type="continuationSeparator" w:id="0">
    <w:p w:rsidR="003903FD" w:rsidRDefault="003903FD" w:rsidP="00333E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903FD" w:rsidRDefault="003903FD" w:rsidP="00333E66">
      <w:pPr>
        <w:spacing w:after="0"/>
      </w:pPr>
      <w:r>
        <w:separator/>
      </w:r>
    </w:p>
  </w:footnote>
  <w:footnote w:type="continuationSeparator" w:id="0">
    <w:p w:rsidR="003903FD" w:rsidRDefault="003903FD" w:rsidP="00333E6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D50"/>
    <w:rsid w:val="000155F9"/>
    <w:rsid w:val="00015E62"/>
    <w:rsid w:val="00016E9A"/>
    <w:rsid w:val="00023964"/>
    <w:rsid w:val="000279F0"/>
    <w:rsid w:val="0003384D"/>
    <w:rsid w:val="00035FE9"/>
    <w:rsid w:val="00037319"/>
    <w:rsid w:val="0004099A"/>
    <w:rsid w:val="0004248C"/>
    <w:rsid w:val="00047F47"/>
    <w:rsid w:val="00057A48"/>
    <w:rsid w:val="00065A6B"/>
    <w:rsid w:val="000679FF"/>
    <w:rsid w:val="000742E0"/>
    <w:rsid w:val="0008435F"/>
    <w:rsid w:val="00084996"/>
    <w:rsid w:val="00093208"/>
    <w:rsid w:val="000A2C75"/>
    <w:rsid w:val="000A62F2"/>
    <w:rsid w:val="000B0436"/>
    <w:rsid w:val="000B5190"/>
    <w:rsid w:val="000C2EE4"/>
    <w:rsid w:val="000C3C70"/>
    <w:rsid w:val="000C50C2"/>
    <w:rsid w:val="000C68D5"/>
    <w:rsid w:val="000D4966"/>
    <w:rsid w:val="000D5932"/>
    <w:rsid w:val="000E15B0"/>
    <w:rsid w:val="000E6B1C"/>
    <w:rsid w:val="000F7F4B"/>
    <w:rsid w:val="00100439"/>
    <w:rsid w:val="00104B39"/>
    <w:rsid w:val="00105C7F"/>
    <w:rsid w:val="00107AC2"/>
    <w:rsid w:val="00114921"/>
    <w:rsid w:val="00116897"/>
    <w:rsid w:val="00117C19"/>
    <w:rsid w:val="00122236"/>
    <w:rsid w:val="0012403E"/>
    <w:rsid w:val="00127450"/>
    <w:rsid w:val="0015132D"/>
    <w:rsid w:val="00153D7B"/>
    <w:rsid w:val="00160136"/>
    <w:rsid w:val="00163634"/>
    <w:rsid w:val="001702B5"/>
    <w:rsid w:val="00170328"/>
    <w:rsid w:val="001728D3"/>
    <w:rsid w:val="00172D28"/>
    <w:rsid w:val="00175731"/>
    <w:rsid w:val="001761B4"/>
    <w:rsid w:val="00194A5F"/>
    <w:rsid w:val="00195E3E"/>
    <w:rsid w:val="001B297F"/>
    <w:rsid w:val="001C004D"/>
    <w:rsid w:val="001C3833"/>
    <w:rsid w:val="001C69A0"/>
    <w:rsid w:val="001C6D8D"/>
    <w:rsid w:val="001C776F"/>
    <w:rsid w:val="001D6092"/>
    <w:rsid w:val="001D6BEF"/>
    <w:rsid w:val="001D7118"/>
    <w:rsid w:val="001F7717"/>
    <w:rsid w:val="00202F67"/>
    <w:rsid w:val="00210168"/>
    <w:rsid w:val="002147E7"/>
    <w:rsid w:val="002156F1"/>
    <w:rsid w:val="00237BC0"/>
    <w:rsid w:val="00241CE4"/>
    <w:rsid w:val="00251E6C"/>
    <w:rsid w:val="002527A3"/>
    <w:rsid w:val="00254C02"/>
    <w:rsid w:val="00257CBE"/>
    <w:rsid w:val="00270948"/>
    <w:rsid w:val="002724C7"/>
    <w:rsid w:val="002732A8"/>
    <w:rsid w:val="002732EA"/>
    <w:rsid w:val="00284AD6"/>
    <w:rsid w:val="00287F71"/>
    <w:rsid w:val="00291434"/>
    <w:rsid w:val="00294539"/>
    <w:rsid w:val="00295F60"/>
    <w:rsid w:val="00296229"/>
    <w:rsid w:val="002A04A3"/>
    <w:rsid w:val="002A3409"/>
    <w:rsid w:val="002A702B"/>
    <w:rsid w:val="002A7FB1"/>
    <w:rsid w:val="002B1188"/>
    <w:rsid w:val="002C799D"/>
    <w:rsid w:val="002E02C8"/>
    <w:rsid w:val="002E38B4"/>
    <w:rsid w:val="002E4DBC"/>
    <w:rsid w:val="002E7709"/>
    <w:rsid w:val="002F2F5B"/>
    <w:rsid w:val="002F5DE8"/>
    <w:rsid w:val="002F6D3F"/>
    <w:rsid w:val="002F7529"/>
    <w:rsid w:val="002F7871"/>
    <w:rsid w:val="003021A2"/>
    <w:rsid w:val="00302518"/>
    <w:rsid w:val="00302B99"/>
    <w:rsid w:val="00310D41"/>
    <w:rsid w:val="003116C1"/>
    <w:rsid w:val="0031278C"/>
    <w:rsid w:val="003165D7"/>
    <w:rsid w:val="00316D09"/>
    <w:rsid w:val="00316DAD"/>
    <w:rsid w:val="00317BEB"/>
    <w:rsid w:val="00323316"/>
    <w:rsid w:val="00323B43"/>
    <w:rsid w:val="00325CCD"/>
    <w:rsid w:val="00333E66"/>
    <w:rsid w:val="00335549"/>
    <w:rsid w:val="00337227"/>
    <w:rsid w:val="00337F55"/>
    <w:rsid w:val="00346236"/>
    <w:rsid w:val="00346DA9"/>
    <w:rsid w:val="00352156"/>
    <w:rsid w:val="00353498"/>
    <w:rsid w:val="00355730"/>
    <w:rsid w:val="003563FC"/>
    <w:rsid w:val="00360115"/>
    <w:rsid w:val="00364F0B"/>
    <w:rsid w:val="00365B83"/>
    <w:rsid w:val="003774B2"/>
    <w:rsid w:val="00381B3E"/>
    <w:rsid w:val="00383838"/>
    <w:rsid w:val="003847FF"/>
    <w:rsid w:val="00385C70"/>
    <w:rsid w:val="003879DE"/>
    <w:rsid w:val="003903FD"/>
    <w:rsid w:val="003A70CC"/>
    <w:rsid w:val="003D0F13"/>
    <w:rsid w:val="003D13F3"/>
    <w:rsid w:val="003D37D8"/>
    <w:rsid w:val="003D4516"/>
    <w:rsid w:val="003E5F55"/>
    <w:rsid w:val="003E656F"/>
    <w:rsid w:val="003E75DC"/>
    <w:rsid w:val="003F23DD"/>
    <w:rsid w:val="003F5722"/>
    <w:rsid w:val="003F728C"/>
    <w:rsid w:val="00404468"/>
    <w:rsid w:val="00404E2C"/>
    <w:rsid w:val="00405638"/>
    <w:rsid w:val="00407762"/>
    <w:rsid w:val="004102A3"/>
    <w:rsid w:val="00414D22"/>
    <w:rsid w:val="00423A67"/>
    <w:rsid w:val="00426133"/>
    <w:rsid w:val="00430B09"/>
    <w:rsid w:val="00433722"/>
    <w:rsid w:val="004358AB"/>
    <w:rsid w:val="0045686E"/>
    <w:rsid w:val="00456B3C"/>
    <w:rsid w:val="004572D3"/>
    <w:rsid w:val="00467627"/>
    <w:rsid w:val="00467882"/>
    <w:rsid w:val="00475700"/>
    <w:rsid w:val="00494E93"/>
    <w:rsid w:val="00497C18"/>
    <w:rsid w:val="004A1DA6"/>
    <w:rsid w:val="004B0500"/>
    <w:rsid w:val="004B6D56"/>
    <w:rsid w:val="004C2046"/>
    <w:rsid w:val="004D4B8E"/>
    <w:rsid w:val="004E4351"/>
    <w:rsid w:val="004E60AC"/>
    <w:rsid w:val="004F2E93"/>
    <w:rsid w:val="004F75A5"/>
    <w:rsid w:val="004F7B80"/>
    <w:rsid w:val="004F7EC0"/>
    <w:rsid w:val="00500833"/>
    <w:rsid w:val="00507CA4"/>
    <w:rsid w:val="0052539D"/>
    <w:rsid w:val="00534F9E"/>
    <w:rsid w:val="00541B0A"/>
    <w:rsid w:val="00550D65"/>
    <w:rsid w:val="00554069"/>
    <w:rsid w:val="0057312C"/>
    <w:rsid w:val="00574085"/>
    <w:rsid w:val="00582586"/>
    <w:rsid w:val="00582984"/>
    <w:rsid w:val="00591592"/>
    <w:rsid w:val="00595382"/>
    <w:rsid w:val="005A3BB7"/>
    <w:rsid w:val="005A6A92"/>
    <w:rsid w:val="005A79DE"/>
    <w:rsid w:val="005B1858"/>
    <w:rsid w:val="005B224A"/>
    <w:rsid w:val="005B3E4F"/>
    <w:rsid w:val="005C4985"/>
    <w:rsid w:val="005C4A30"/>
    <w:rsid w:val="005D462A"/>
    <w:rsid w:val="005D7FE2"/>
    <w:rsid w:val="005E3D88"/>
    <w:rsid w:val="005E6A85"/>
    <w:rsid w:val="005F0F82"/>
    <w:rsid w:val="006009A7"/>
    <w:rsid w:val="00605DD2"/>
    <w:rsid w:val="00615AA0"/>
    <w:rsid w:val="00616E6F"/>
    <w:rsid w:val="0062047B"/>
    <w:rsid w:val="006271FA"/>
    <w:rsid w:val="00636F77"/>
    <w:rsid w:val="00637962"/>
    <w:rsid w:val="00643662"/>
    <w:rsid w:val="00652104"/>
    <w:rsid w:val="00654951"/>
    <w:rsid w:val="006565EB"/>
    <w:rsid w:val="006617F8"/>
    <w:rsid w:val="00667C5B"/>
    <w:rsid w:val="0067262F"/>
    <w:rsid w:val="006738FF"/>
    <w:rsid w:val="006743C3"/>
    <w:rsid w:val="006935CC"/>
    <w:rsid w:val="006973DE"/>
    <w:rsid w:val="006A3426"/>
    <w:rsid w:val="006A7200"/>
    <w:rsid w:val="006B1C05"/>
    <w:rsid w:val="006C7B89"/>
    <w:rsid w:val="006D031D"/>
    <w:rsid w:val="006D0BE8"/>
    <w:rsid w:val="006D154F"/>
    <w:rsid w:val="006D250C"/>
    <w:rsid w:val="006E1786"/>
    <w:rsid w:val="006F16CC"/>
    <w:rsid w:val="006F6FFD"/>
    <w:rsid w:val="00716D73"/>
    <w:rsid w:val="00722F15"/>
    <w:rsid w:val="0072736D"/>
    <w:rsid w:val="00727732"/>
    <w:rsid w:val="007308BC"/>
    <w:rsid w:val="00731819"/>
    <w:rsid w:val="007548E1"/>
    <w:rsid w:val="00756817"/>
    <w:rsid w:val="00762268"/>
    <w:rsid w:val="007632CC"/>
    <w:rsid w:val="0076421C"/>
    <w:rsid w:val="00766BD0"/>
    <w:rsid w:val="00777631"/>
    <w:rsid w:val="007858F4"/>
    <w:rsid w:val="00786D5D"/>
    <w:rsid w:val="007873DB"/>
    <w:rsid w:val="007901D8"/>
    <w:rsid w:val="0079540B"/>
    <w:rsid w:val="00796086"/>
    <w:rsid w:val="007A5894"/>
    <w:rsid w:val="007A674D"/>
    <w:rsid w:val="007B0203"/>
    <w:rsid w:val="007B2E13"/>
    <w:rsid w:val="007B4FC2"/>
    <w:rsid w:val="007B76E4"/>
    <w:rsid w:val="007C0AAE"/>
    <w:rsid w:val="007C7AEB"/>
    <w:rsid w:val="007D20D0"/>
    <w:rsid w:val="007D2110"/>
    <w:rsid w:val="007D5C20"/>
    <w:rsid w:val="007E0B65"/>
    <w:rsid w:val="007E4146"/>
    <w:rsid w:val="007F0638"/>
    <w:rsid w:val="007F12E4"/>
    <w:rsid w:val="007F5E47"/>
    <w:rsid w:val="007F6E6D"/>
    <w:rsid w:val="008023E8"/>
    <w:rsid w:val="00805735"/>
    <w:rsid w:val="008121E1"/>
    <w:rsid w:val="00813F3F"/>
    <w:rsid w:val="00820550"/>
    <w:rsid w:val="00827E97"/>
    <w:rsid w:val="00831220"/>
    <w:rsid w:val="008415F1"/>
    <w:rsid w:val="008454CC"/>
    <w:rsid w:val="008473AC"/>
    <w:rsid w:val="008611BD"/>
    <w:rsid w:val="0086428B"/>
    <w:rsid w:val="008728B7"/>
    <w:rsid w:val="00873078"/>
    <w:rsid w:val="00875031"/>
    <w:rsid w:val="00881928"/>
    <w:rsid w:val="00885B1F"/>
    <w:rsid w:val="008A26D6"/>
    <w:rsid w:val="008A5ECA"/>
    <w:rsid w:val="008B0418"/>
    <w:rsid w:val="008B4249"/>
    <w:rsid w:val="008B7726"/>
    <w:rsid w:val="008C063B"/>
    <w:rsid w:val="008C387C"/>
    <w:rsid w:val="008C65F8"/>
    <w:rsid w:val="008D3CC7"/>
    <w:rsid w:val="008D4E50"/>
    <w:rsid w:val="008D6EBC"/>
    <w:rsid w:val="008F28E5"/>
    <w:rsid w:val="008F2B52"/>
    <w:rsid w:val="008F3421"/>
    <w:rsid w:val="008F6DAA"/>
    <w:rsid w:val="0092238E"/>
    <w:rsid w:val="00935B71"/>
    <w:rsid w:val="00944A83"/>
    <w:rsid w:val="0095168A"/>
    <w:rsid w:val="0095454B"/>
    <w:rsid w:val="0096727D"/>
    <w:rsid w:val="00967BE5"/>
    <w:rsid w:val="0097012C"/>
    <w:rsid w:val="009801A7"/>
    <w:rsid w:val="009905EA"/>
    <w:rsid w:val="009957DA"/>
    <w:rsid w:val="0099652B"/>
    <w:rsid w:val="009A2F28"/>
    <w:rsid w:val="009A4C49"/>
    <w:rsid w:val="009C0330"/>
    <w:rsid w:val="009C03BB"/>
    <w:rsid w:val="009D1037"/>
    <w:rsid w:val="009E7DD4"/>
    <w:rsid w:val="009F2286"/>
    <w:rsid w:val="009F5D3B"/>
    <w:rsid w:val="00A00F5B"/>
    <w:rsid w:val="00A058A1"/>
    <w:rsid w:val="00A07769"/>
    <w:rsid w:val="00A20AA4"/>
    <w:rsid w:val="00A311E2"/>
    <w:rsid w:val="00A353F2"/>
    <w:rsid w:val="00A46366"/>
    <w:rsid w:val="00A5370D"/>
    <w:rsid w:val="00A63CF7"/>
    <w:rsid w:val="00A64580"/>
    <w:rsid w:val="00A85281"/>
    <w:rsid w:val="00AA319B"/>
    <w:rsid w:val="00AA3432"/>
    <w:rsid w:val="00AB0EBA"/>
    <w:rsid w:val="00AC15C1"/>
    <w:rsid w:val="00AC1988"/>
    <w:rsid w:val="00AC7D2C"/>
    <w:rsid w:val="00AF4A10"/>
    <w:rsid w:val="00B236BC"/>
    <w:rsid w:val="00B35847"/>
    <w:rsid w:val="00B416EF"/>
    <w:rsid w:val="00B47D62"/>
    <w:rsid w:val="00B65C8F"/>
    <w:rsid w:val="00B6611D"/>
    <w:rsid w:val="00B7113C"/>
    <w:rsid w:val="00B71B41"/>
    <w:rsid w:val="00B757C9"/>
    <w:rsid w:val="00B765C8"/>
    <w:rsid w:val="00B7724A"/>
    <w:rsid w:val="00B855D5"/>
    <w:rsid w:val="00B85621"/>
    <w:rsid w:val="00B86E9A"/>
    <w:rsid w:val="00B91920"/>
    <w:rsid w:val="00B946C0"/>
    <w:rsid w:val="00B95CAB"/>
    <w:rsid w:val="00BA4A8A"/>
    <w:rsid w:val="00BA5061"/>
    <w:rsid w:val="00BA58E6"/>
    <w:rsid w:val="00BB4571"/>
    <w:rsid w:val="00BB7205"/>
    <w:rsid w:val="00BC1136"/>
    <w:rsid w:val="00BC7BA2"/>
    <w:rsid w:val="00BD1C69"/>
    <w:rsid w:val="00BD63F5"/>
    <w:rsid w:val="00BD7F76"/>
    <w:rsid w:val="00BE20B8"/>
    <w:rsid w:val="00BE2D27"/>
    <w:rsid w:val="00BF1BE1"/>
    <w:rsid w:val="00BF33B7"/>
    <w:rsid w:val="00C023CB"/>
    <w:rsid w:val="00C03D6B"/>
    <w:rsid w:val="00C07E3F"/>
    <w:rsid w:val="00C12845"/>
    <w:rsid w:val="00C24388"/>
    <w:rsid w:val="00C36C79"/>
    <w:rsid w:val="00C44ECB"/>
    <w:rsid w:val="00C4722D"/>
    <w:rsid w:val="00C7013D"/>
    <w:rsid w:val="00CA62B7"/>
    <w:rsid w:val="00CB2D6F"/>
    <w:rsid w:val="00CB4BD0"/>
    <w:rsid w:val="00CB4F30"/>
    <w:rsid w:val="00CB6563"/>
    <w:rsid w:val="00CB6FF5"/>
    <w:rsid w:val="00CC07E6"/>
    <w:rsid w:val="00CD714E"/>
    <w:rsid w:val="00CE1A46"/>
    <w:rsid w:val="00CE75EA"/>
    <w:rsid w:val="00CF581F"/>
    <w:rsid w:val="00CF7D64"/>
    <w:rsid w:val="00D01C7E"/>
    <w:rsid w:val="00D05C69"/>
    <w:rsid w:val="00D06D2F"/>
    <w:rsid w:val="00D10555"/>
    <w:rsid w:val="00D25D9D"/>
    <w:rsid w:val="00D26333"/>
    <w:rsid w:val="00D31D50"/>
    <w:rsid w:val="00D3362A"/>
    <w:rsid w:val="00D42E4D"/>
    <w:rsid w:val="00D44B94"/>
    <w:rsid w:val="00D5129C"/>
    <w:rsid w:val="00D52B7C"/>
    <w:rsid w:val="00D56BAC"/>
    <w:rsid w:val="00D66C7B"/>
    <w:rsid w:val="00D7757E"/>
    <w:rsid w:val="00D77D13"/>
    <w:rsid w:val="00D81C2B"/>
    <w:rsid w:val="00D86143"/>
    <w:rsid w:val="00D972A1"/>
    <w:rsid w:val="00D97487"/>
    <w:rsid w:val="00DA4C72"/>
    <w:rsid w:val="00DA66A4"/>
    <w:rsid w:val="00DB1D8D"/>
    <w:rsid w:val="00DB7B4B"/>
    <w:rsid w:val="00DC710E"/>
    <w:rsid w:val="00DD19F0"/>
    <w:rsid w:val="00DD2DF8"/>
    <w:rsid w:val="00DD7607"/>
    <w:rsid w:val="00DE053C"/>
    <w:rsid w:val="00DE209B"/>
    <w:rsid w:val="00DE53CA"/>
    <w:rsid w:val="00DE5486"/>
    <w:rsid w:val="00E06CAB"/>
    <w:rsid w:val="00E06FA2"/>
    <w:rsid w:val="00E12729"/>
    <w:rsid w:val="00E12F1F"/>
    <w:rsid w:val="00E219CC"/>
    <w:rsid w:val="00E265A4"/>
    <w:rsid w:val="00E26F86"/>
    <w:rsid w:val="00E3351A"/>
    <w:rsid w:val="00E34395"/>
    <w:rsid w:val="00E36208"/>
    <w:rsid w:val="00E42554"/>
    <w:rsid w:val="00E46D60"/>
    <w:rsid w:val="00E5297B"/>
    <w:rsid w:val="00E54607"/>
    <w:rsid w:val="00E6018A"/>
    <w:rsid w:val="00E61F98"/>
    <w:rsid w:val="00E6642E"/>
    <w:rsid w:val="00E72AEA"/>
    <w:rsid w:val="00E73D34"/>
    <w:rsid w:val="00E74710"/>
    <w:rsid w:val="00E74CD1"/>
    <w:rsid w:val="00E81E7F"/>
    <w:rsid w:val="00E836D0"/>
    <w:rsid w:val="00E86160"/>
    <w:rsid w:val="00E879EC"/>
    <w:rsid w:val="00E9142E"/>
    <w:rsid w:val="00E91C16"/>
    <w:rsid w:val="00EA4A84"/>
    <w:rsid w:val="00EA732D"/>
    <w:rsid w:val="00EC2E4C"/>
    <w:rsid w:val="00EC2EA8"/>
    <w:rsid w:val="00ED2407"/>
    <w:rsid w:val="00EE0A5F"/>
    <w:rsid w:val="00F03D59"/>
    <w:rsid w:val="00F05B03"/>
    <w:rsid w:val="00F10319"/>
    <w:rsid w:val="00F216FF"/>
    <w:rsid w:val="00F221B8"/>
    <w:rsid w:val="00F23CD7"/>
    <w:rsid w:val="00F270B7"/>
    <w:rsid w:val="00F3255C"/>
    <w:rsid w:val="00F45E4F"/>
    <w:rsid w:val="00F464E5"/>
    <w:rsid w:val="00F56BCD"/>
    <w:rsid w:val="00F643A3"/>
    <w:rsid w:val="00F65BDB"/>
    <w:rsid w:val="00F6718D"/>
    <w:rsid w:val="00F71309"/>
    <w:rsid w:val="00F7636B"/>
    <w:rsid w:val="00F80C72"/>
    <w:rsid w:val="00F8161F"/>
    <w:rsid w:val="00F82687"/>
    <w:rsid w:val="00F9605C"/>
    <w:rsid w:val="00FA1A62"/>
    <w:rsid w:val="00FB096D"/>
    <w:rsid w:val="00FB412A"/>
    <w:rsid w:val="00FB739E"/>
    <w:rsid w:val="00FD550C"/>
    <w:rsid w:val="00FD7E51"/>
    <w:rsid w:val="00FE4A5B"/>
    <w:rsid w:val="00FF4F31"/>
    <w:rsid w:val="00FF5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DC7322"/>
  <w15:docId w15:val="{7C4C47DF-589F-4CDE-A06C-5C369D2C6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1">
    <w:name w:val="heading 1"/>
    <w:basedOn w:val="a"/>
    <w:next w:val="a"/>
    <w:link w:val="10"/>
    <w:uiPriority w:val="9"/>
    <w:qFormat/>
    <w:rsid w:val="0072773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27732"/>
    <w:rPr>
      <w:rFonts w:ascii="Tahoma" w:hAnsi="Tahoma"/>
      <w:b/>
      <w:bCs/>
      <w:kern w:val="44"/>
      <w:sz w:val="44"/>
      <w:szCs w:val="44"/>
    </w:rPr>
  </w:style>
  <w:style w:type="table" w:styleId="a3">
    <w:name w:val="Table Grid"/>
    <w:basedOn w:val="a1"/>
    <w:uiPriority w:val="59"/>
    <w:rsid w:val="000843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浅色底纹1"/>
    <w:basedOn w:val="a1"/>
    <w:uiPriority w:val="60"/>
    <w:rsid w:val="0008435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5">
    <w:name w:val="Light List Accent 5"/>
    <w:basedOn w:val="a1"/>
    <w:uiPriority w:val="61"/>
    <w:rsid w:val="0008435F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customStyle="1" w:styleId="12">
    <w:name w:val="浅色列表1"/>
    <w:basedOn w:val="a1"/>
    <w:uiPriority w:val="61"/>
    <w:rsid w:val="0008435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-11">
    <w:name w:val="浅色底纹 - 强调文字颜色 11"/>
    <w:basedOn w:val="a1"/>
    <w:uiPriority w:val="60"/>
    <w:rsid w:val="002732E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4">
    <w:name w:val="header"/>
    <w:basedOn w:val="a"/>
    <w:link w:val="a5"/>
    <w:uiPriority w:val="99"/>
    <w:unhideWhenUsed/>
    <w:rsid w:val="00333E6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33E66"/>
    <w:rPr>
      <w:rFonts w:ascii="Tahoma" w:hAnsi="Tahoma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33E6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33E66"/>
    <w:rPr>
      <w:rFonts w:ascii="Tahoma" w:hAnsi="Tahoma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FB739E"/>
    <w:pPr>
      <w:spacing w:after="0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B739E"/>
    <w:rPr>
      <w:rFonts w:ascii="Tahoma" w:hAnsi="Tahoma"/>
      <w:sz w:val="18"/>
      <w:szCs w:val="18"/>
    </w:rPr>
  </w:style>
  <w:style w:type="character" w:styleId="aa">
    <w:name w:val="Hyperlink"/>
    <w:basedOn w:val="a0"/>
    <w:uiPriority w:val="99"/>
    <w:unhideWhenUsed/>
    <w:rsid w:val="0097012C"/>
    <w:rPr>
      <w:color w:val="0000FF" w:themeColor="hyperlink"/>
      <w:u w:val="single"/>
    </w:rPr>
  </w:style>
  <w:style w:type="paragraph" w:styleId="ab">
    <w:name w:val="Document Map"/>
    <w:basedOn w:val="a"/>
    <w:link w:val="ac"/>
    <w:uiPriority w:val="99"/>
    <w:semiHidden/>
    <w:unhideWhenUsed/>
    <w:rsid w:val="00F03D59"/>
    <w:rPr>
      <w:rFonts w:ascii="宋体" w:eastAsia="宋体"/>
      <w:sz w:val="18"/>
      <w:szCs w:val="18"/>
    </w:rPr>
  </w:style>
  <w:style w:type="character" w:customStyle="1" w:styleId="ac">
    <w:name w:val="文档结构图 字符"/>
    <w:basedOn w:val="a0"/>
    <w:link w:val="ab"/>
    <w:uiPriority w:val="99"/>
    <w:semiHidden/>
    <w:rsid w:val="00F03D59"/>
    <w:rPr>
      <w:rFonts w:ascii="宋体" w:eastAsia="宋体" w:hAnsi="Tahoma"/>
      <w:sz w:val="18"/>
      <w:szCs w:val="18"/>
    </w:rPr>
  </w:style>
  <w:style w:type="paragraph" w:styleId="ad">
    <w:name w:val="Normal (Web)"/>
    <w:basedOn w:val="a"/>
    <w:uiPriority w:val="99"/>
    <w:unhideWhenUsed/>
    <w:rsid w:val="000F7F4B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63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3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1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9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26B625-808C-4747-A393-7347B39875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7</Words>
  <Characters>1921</Characters>
  <Application>Microsoft Office Word</Application>
  <DocSecurity>0</DocSecurity>
  <Lines>16</Lines>
  <Paragraphs>4</Paragraphs>
  <ScaleCrop>false</ScaleCrop>
  <Company/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APAN</cp:lastModifiedBy>
  <cp:revision>3</cp:revision>
  <dcterms:created xsi:type="dcterms:W3CDTF">2019-06-26T09:17:00Z</dcterms:created>
  <dcterms:modified xsi:type="dcterms:W3CDTF">2019-06-26T09:20:00Z</dcterms:modified>
</cp:coreProperties>
</file>